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262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S1. Composite variables for LRS, SLRS and URS </w:t>
      </w:r>
    </w:p>
    <w:p>
      <w:pPr>
        <w:pStyle w:val="Normal"/>
        <w:ind w:right="-262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left="108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129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4820"/>
        <w:gridCol w:w="4678"/>
      </w:tblGrid>
      <w:tr>
        <w:trPr>
          <w:tblHeader w:val="true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mposite variables</w:t>
            </w:r>
            <w:r>
              <w:rPr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498" w:type="dxa"/>
            <w:gridSpan w:val="2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Questionnaire variables</w:t>
            </w:r>
            <w:r>
              <w:rPr>
                <w:b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blHeader w:val="true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dult questions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auto" w:line="360" w:before="60" w:after="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hildren’s questions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Normal"/>
              <w:spacing w:before="240" w:after="0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wer respiratory symptoms (LRS)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uto" w:line="360" w:before="2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eeze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auto" w:line="360" w:before="2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eeze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thma/wheeze limited activities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thma/wheeze limited activities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cation for asthma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cation for asthma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Cough + longest episode of cough ≥1 week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ugh + longest episode of cough ≥1 week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ugh + frequency of cough at least once/mth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ugh + frequency of cough at least once/mth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ht cough without URTI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ht cough without URTI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ht cough lasting&gt;2 wks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ht cough lasting&gt;2 wks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Chest tightness at anytime at least once/mth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ed school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st tightness upon waking at least once/mth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sited doctor or emergency department or admitted to hospital for asthma episode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sited doctor or emergency department or admitted to hospital for asthma episode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spacing w:before="240" w:after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spacing w:before="240" w:after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uto" w:line="360" w:before="2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tacks of wheezing: &gt;3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auto" w:line="360" w:before="2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tacks of wheezing: &gt;3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vere lower respiratory symptoms (SLRS)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eep disturbed due to wheezing: 1 or more nights/wk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eep disturbed due to wheezing: 1 or more nights/wk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eeze severe enough to limit speech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thma/wheeze limited activities: &gt;once/week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thma/wheeze limited activities: &gt;once/week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ghtness in chest at any time: 2 times/wk or more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ed school because of asthma/wheeze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ghtness in chest on waking: 2 times/wk or more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sited doctor or emergency department or admitted to hospital for asthma episode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Visited doctor, emergency department, admitted to hospital for asthma episode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e of short-acting bronchodilator at least daily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e of short-acting bronchodilator at least daily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ken any oral prednisone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ken any oral prednisone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Normal"/>
              <w:spacing w:before="240" w:after="0"/>
              <w:rPr/>
            </w:pPr>
            <w:r>
              <w:rPr>
                <w:b/>
                <w:sz w:val="22"/>
                <w:szCs w:val="22"/>
              </w:rPr>
              <w:t>Upper respiratory symptoms (URS)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before="2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sal symptoms without cold or flu (often or all the time)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auto" w:line="360" w:before="240" w:after="0"/>
              <w:rPr>
                <w:sz w:val="22"/>
                <w:szCs w:val="22"/>
                <w:highlight w:val="green"/>
              </w:rPr>
            </w:pPr>
            <w:r>
              <w:rPr>
                <w:sz w:val="22"/>
                <w:szCs w:val="22"/>
              </w:rPr>
              <w:t>Rhinitis (without cold or flu) (ever)</w:t>
            </w:r>
          </w:p>
        </w:tc>
      </w:tr>
      <w:tr>
        <w:trPr/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sz w:val="22"/>
                <w:szCs w:val="22"/>
                <w:highlight w:val="green"/>
              </w:rPr>
            </w:pPr>
            <w:r>
              <w:rPr>
                <w:sz w:val="22"/>
                <w:szCs w:val="22"/>
                <w:highlight w:val="green"/>
              </w:rPr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y or sore throat without cold or flu (often or all the time)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initis (without cold or flu) in last 3 mths</w:t>
            </w:r>
          </w:p>
        </w:tc>
      </w:tr>
    </w:tbl>
    <w:p>
      <w:pPr>
        <w:pStyle w:val="Normal"/>
        <w:ind w:left="108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right="-262" w:hanging="0"/>
        <w:rPr/>
      </w:pPr>
      <w:r>
        <w:rPr>
          <w:b/>
          <w:sz w:val="22"/>
          <w:szCs w:val="22"/>
          <w:vertAlign w:val="superscript"/>
        </w:rPr>
        <w:t xml:space="preserve">a    </w:t>
      </w:r>
      <w:r>
        <w:rPr>
          <w:sz w:val="22"/>
          <w:szCs w:val="22"/>
        </w:rPr>
        <w:t>Occurrence of symptoms within last 3 months</w:t>
      </w:r>
    </w:p>
    <w:p>
      <w:pPr>
        <w:pStyle w:val="Normal"/>
        <w:rPr/>
      </w:pPr>
      <w:r>
        <w:rPr>
          <w:b/>
          <w:sz w:val="22"/>
          <w:szCs w:val="22"/>
          <w:vertAlign w:val="superscript"/>
        </w:rPr>
        <w:t xml:space="preserve">b  </w:t>
      </w:r>
      <w:r>
        <w:rPr>
          <w:sz w:val="22"/>
          <w:szCs w:val="22"/>
        </w:rPr>
        <w:t xml:space="preserve"> Composite variables (LRS, SLRS, URS): If yes to any questionnaire symptom then composite symptom= ‘yes’; else composite symptom=’no’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7T00:27:00Z</dcterms:created>
  <dc:creator>christinec</dc:creator>
  <dc:description/>
  <dc:language>en-US</dc:language>
  <cp:lastModifiedBy>christinec</cp:lastModifiedBy>
  <dcterms:modified xsi:type="dcterms:W3CDTF">2012-10-17T00:28:00Z</dcterms:modified>
  <cp:revision>1</cp:revision>
  <dc:subject/>
  <dc:title/>
</cp:coreProperties>
</file>